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110CA" w14:textId="77777777" w:rsidR="001502CF" w:rsidRPr="001B60DA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Pr="001B60DA" w:rsidRDefault="00E00A7E" w:rsidP="00693447">
      <w:pPr>
        <w:spacing w:after="0" w:line="240" w:lineRule="auto"/>
      </w:pPr>
    </w:p>
    <w:p w14:paraId="3FCE18CF" w14:textId="75ACB571" w:rsidR="00693447" w:rsidRPr="001B60DA" w:rsidRDefault="001502CF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1B60DA" w:rsidRDefault="001350DF" w:rsidP="00693447">
      <w:pPr>
        <w:spacing w:after="0" w:line="240" w:lineRule="auto"/>
      </w:pPr>
    </w:p>
    <w:p w14:paraId="2356C6B0" w14:textId="783F04FC" w:rsidR="00A25EB0" w:rsidRPr="001B60DA" w:rsidRDefault="00592C18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2DA95D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22E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7F7298A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21F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A563672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21F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2DA95D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22E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7F7298A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21F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A563672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21F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614DDBE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A2A0E2F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B6410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5F3A8B3" w14:textId="48B52665" w:rsidR="00427D2B" w:rsidRPr="00DA37CF" w:rsidRDefault="00427D2B" w:rsidP="00000481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A37C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Scopus n = </w:t>
                            </w:r>
                            <w:r w:rsidR="00DA37CF" w:rsidRPr="00DA37C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1</w:t>
                            </w:r>
                          </w:p>
                          <w:p w14:paraId="443372EF" w14:textId="1DADD643" w:rsidR="00DA37CF" w:rsidRDefault="00DA37CF" w:rsidP="00000481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DA37C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Web of Science n = </w:t>
                            </w:r>
                            <w:r w:rsidR="00222F1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1</w:t>
                            </w:r>
                          </w:p>
                          <w:p w14:paraId="41D3054B" w14:textId="6508AD5E" w:rsidR="00831643" w:rsidRDefault="00831643" w:rsidP="00000481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ub Med n = 7</w:t>
                            </w:r>
                          </w:p>
                          <w:p w14:paraId="4DDC338D" w14:textId="417563AA" w:rsidR="00F308C1" w:rsidRDefault="00A94243" w:rsidP="00000481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A942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EEE Xplo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n = </w:t>
                            </w:r>
                            <w:r w:rsidR="00D22E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  <w:p w14:paraId="25EB7991" w14:textId="77777777" w:rsidR="00222F13" w:rsidRPr="00DA37CF" w:rsidRDefault="00222F13" w:rsidP="00000481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ECFA9D6" w14:textId="6B846F51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7614DDBE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A2A0E2F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B641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5F3A8B3" w14:textId="48B52665" w:rsidR="00427D2B" w:rsidRPr="00DA37CF" w:rsidRDefault="00427D2B" w:rsidP="00000481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A37C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Scopus n = </w:t>
                      </w:r>
                      <w:r w:rsidR="00DA37CF" w:rsidRPr="00DA37C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1</w:t>
                      </w:r>
                    </w:p>
                    <w:p w14:paraId="443372EF" w14:textId="1DADD643" w:rsidR="00DA37CF" w:rsidRDefault="00DA37CF" w:rsidP="00000481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DA37C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Web of Science n = </w:t>
                      </w:r>
                      <w:r w:rsidR="00222F1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1</w:t>
                      </w:r>
                    </w:p>
                    <w:p w14:paraId="41D3054B" w14:textId="6508AD5E" w:rsidR="00831643" w:rsidRDefault="00831643" w:rsidP="00000481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ub Med n = 7</w:t>
                      </w:r>
                    </w:p>
                    <w:p w14:paraId="4DDC338D" w14:textId="417563AA" w:rsidR="00F308C1" w:rsidRDefault="00A94243" w:rsidP="00000481">
                      <w:pPr>
                        <w:spacing w:after="0" w:line="240" w:lineRule="auto"/>
                        <w:ind w:firstLine="720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A942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EEE Xplo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n = </w:t>
                      </w:r>
                      <w:r w:rsidR="00D22E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</w:p>
                    <w:p w14:paraId="25EB7991" w14:textId="77777777" w:rsidR="00222F13" w:rsidRPr="00DA37CF" w:rsidRDefault="00222F13" w:rsidP="00000481">
                      <w:pPr>
                        <w:spacing w:after="0" w:line="240" w:lineRule="auto"/>
                        <w:ind w:firstLine="720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ECFA9D6" w14:textId="6B846F51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1B60DA" w:rsidRDefault="00A25EB0" w:rsidP="00693447">
      <w:pPr>
        <w:spacing w:after="0" w:line="240" w:lineRule="auto"/>
      </w:pPr>
    </w:p>
    <w:p w14:paraId="53A0156E" w14:textId="77777777" w:rsidR="00A25EB0" w:rsidRPr="001B60DA" w:rsidRDefault="001502CF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1B60DA" w:rsidRDefault="00A25EB0" w:rsidP="00693447">
      <w:pPr>
        <w:spacing w:after="0" w:line="240" w:lineRule="auto"/>
      </w:pPr>
    </w:p>
    <w:p w14:paraId="54B3D059" w14:textId="77777777" w:rsidR="00A25EB0" w:rsidRPr="001B60DA" w:rsidRDefault="00E734EB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type w14:anchorId="655A07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1B60DA" w:rsidRDefault="00A25EB0" w:rsidP="00693447">
      <w:pPr>
        <w:spacing w:after="0" w:line="240" w:lineRule="auto"/>
      </w:pPr>
      <w:bookmarkStart w:id="0" w:name="_GoBack"/>
      <w:bookmarkEnd w:id="0"/>
    </w:p>
    <w:p w14:paraId="49BCDAEA" w14:textId="77777777" w:rsidR="00A25EB0" w:rsidRPr="001B60DA" w:rsidRDefault="00A25EB0" w:rsidP="00693447">
      <w:pPr>
        <w:spacing w:after="0" w:line="240" w:lineRule="auto"/>
      </w:pPr>
    </w:p>
    <w:p w14:paraId="6D2712F4" w14:textId="6D6B5B91" w:rsidR="00A25EB0" w:rsidRPr="001B60DA" w:rsidRDefault="00A7746A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0D10421A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1B60DA" w:rsidRDefault="00A25EB0" w:rsidP="00693447">
      <w:pPr>
        <w:spacing w:after="0" w:line="240" w:lineRule="auto"/>
      </w:pPr>
    </w:p>
    <w:p w14:paraId="506ECED6" w14:textId="77777777" w:rsidR="00A25EB0" w:rsidRPr="001B60DA" w:rsidRDefault="00ED445B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6F728868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097C38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E4D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097C38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E4D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17D1932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040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17D1932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040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1B60DA" w:rsidRDefault="00A25EB0" w:rsidP="00693447">
      <w:pPr>
        <w:spacing w:after="0" w:line="240" w:lineRule="auto"/>
      </w:pPr>
    </w:p>
    <w:p w14:paraId="4B1BF1EE" w14:textId="77777777" w:rsidR="00A25EB0" w:rsidRPr="001B60DA" w:rsidRDefault="00A25EB0" w:rsidP="00693447">
      <w:pPr>
        <w:spacing w:after="0" w:line="240" w:lineRule="auto"/>
      </w:pPr>
    </w:p>
    <w:p w14:paraId="0A1D26A8" w14:textId="77777777" w:rsidR="00A25EB0" w:rsidRPr="001B60DA" w:rsidRDefault="00A7746A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058AE841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1B60DA" w:rsidRDefault="00A25EB0" w:rsidP="00693447">
      <w:pPr>
        <w:spacing w:after="0" w:line="240" w:lineRule="auto"/>
      </w:pPr>
    </w:p>
    <w:p w14:paraId="6A43DE2B" w14:textId="69D48451" w:rsidR="00A25EB0" w:rsidRPr="001B60DA" w:rsidRDefault="00A7746A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646169B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504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646169B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504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4A52E3AB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A1DAD0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504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A1DAD0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504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Pr="001B60DA" w:rsidRDefault="00A25EB0" w:rsidP="00693447">
      <w:pPr>
        <w:spacing w:after="0" w:line="240" w:lineRule="auto"/>
      </w:pPr>
    </w:p>
    <w:p w14:paraId="7D352DB9" w14:textId="33696F8D" w:rsidR="00A25EB0" w:rsidRPr="001B60DA" w:rsidRDefault="000415AD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Pr="001B60DA" w:rsidRDefault="00A7746A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21D3E43D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1B60DA" w:rsidRDefault="00A25EB0" w:rsidP="00693447">
      <w:pPr>
        <w:spacing w:after="0" w:line="240" w:lineRule="auto"/>
      </w:pPr>
    </w:p>
    <w:p w14:paraId="329FBEC1" w14:textId="24F9AD7E" w:rsidR="00A25EB0" w:rsidRPr="001B60DA" w:rsidRDefault="00A7746A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650107A7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81FA8A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71E0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81FA8A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71E0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A3B3641" w:rsidR="00560609" w:rsidRDefault="00180CA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0C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 mechanica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s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054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616F8A7B" w:rsidR="00560609" w:rsidRDefault="00180CA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180C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 metabolic cost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054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59094B5B" w:rsidR="00560609" w:rsidRDefault="00180CA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80C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054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A3B3641" w:rsidR="00560609" w:rsidRDefault="00180CA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0C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 mechanica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s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054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616F8A7B" w:rsidR="00560609" w:rsidRDefault="00180CA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180C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 metabolic cost</w:t>
                      </w:r>
                      <w:r w:rsidRPr="00180C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054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59094B5B" w:rsidR="00560609" w:rsidRDefault="00180CA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80C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054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Pr="001B60DA" w:rsidRDefault="00A25EB0" w:rsidP="00693447">
      <w:pPr>
        <w:spacing w:after="0" w:line="240" w:lineRule="auto"/>
      </w:pPr>
    </w:p>
    <w:p w14:paraId="1AE9DCDD" w14:textId="77777777" w:rsidR="00A25EB0" w:rsidRPr="001B60DA" w:rsidRDefault="00A25EB0" w:rsidP="00693447">
      <w:pPr>
        <w:spacing w:after="0" w:line="240" w:lineRule="auto"/>
      </w:pPr>
    </w:p>
    <w:p w14:paraId="18CAB8BE" w14:textId="55BDA6A0" w:rsidR="00A25EB0" w:rsidRPr="001B60DA" w:rsidRDefault="00DB1940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4E61EC8F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1B60DA" w:rsidRDefault="00A25EB0" w:rsidP="00693447">
      <w:pPr>
        <w:spacing w:after="0" w:line="240" w:lineRule="auto"/>
      </w:pPr>
    </w:p>
    <w:p w14:paraId="022BCB4F" w14:textId="77777777" w:rsidR="00A25EB0" w:rsidRPr="001B60DA" w:rsidRDefault="00A25EB0" w:rsidP="00693447">
      <w:pPr>
        <w:spacing w:after="0" w:line="240" w:lineRule="auto"/>
      </w:pPr>
    </w:p>
    <w:p w14:paraId="65234AD2" w14:textId="77777777" w:rsidR="00A25EB0" w:rsidRPr="001B60DA" w:rsidRDefault="00A25EB0" w:rsidP="00693447">
      <w:pPr>
        <w:spacing w:after="0" w:line="240" w:lineRule="auto"/>
      </w:pPr>
    </w:p>
    <w:p w14:paraId="15FA522E" w14:textId="77777777" w:rsidR="00A25EB0" w:rsidRPr="001B60DA" w:rsidRDefault="00DB1940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C6ADA1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054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B50388B" w14:textId="77777777" w:rsidR="00FC7241" w:rsidRDefault="00FC7241" w:rsidP="00FC72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2F9621D6" w14:textId="317FAFB7" w:rsidR="00FC7241" w:rsidRPr="00560609" w:rsidRDefault="00FC7241" w:rsidP="00FC72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)</w:t>
                            </w:r>
                          </w:p>
                          <w:p w14:paraId="236B029E" w14:textId="77777777" w:rsidR="00FC7241" w:rsidRDefault="00FC7241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C6ADA1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054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B50388B" w14:textId="77777777" w:rsidR="00FC7241" w:rsidRDefault="00FC7241" w:rsidP="00FC72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2F9621D6" w14:textId="317FAFB7" w:rsidR="00FC7241" w:rsidRPr="00560609" w:rsidRDefault="00FC7241" w:rsidP="00FC724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36B029E" w14:textId="77777777" w:rsidR="00FC7241" w:rsidRDefault="00FC7241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1B60DA" w:rsidRDefault="000415AD" w:rsidP="00693447">
      <w:pPr>
        <w:spacing w:after="0" w:line="240" w:lineRule="auto"/>
      </w:pPr>
      <w:r w:rsidRPr="001B60D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1B60DA" w:rsidRDefault="00A25EB0" w:rsidP="00693447">
      <w:pPr>
        <w:spacing w:after="0" w:line="240" w:lineRule="auto"/>
      </w:pPr>
    </w:p>
    <w:p w14:paraId="28F7A5FD" w14:textId="77777777" w:rsidR="00A25EB0" w:rsidRPr="001B60DA" w:rsidRDefault="00A25EB0" w:rsidP="00693447">
      <w:pPr>
        <w:spacing w:after="0" w:line="240" w:lineRule="auto"/>
      </w:pPr>
    </w:p>
    <w:p w14:paraId="2F2C8900" w14:textId="77777777" w:rsidR="00E00A7E" w:rsidRPr="001B60DA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1B60DA" w:rsidSect="001B60DA">
      <w:headerReference w:type="default" r:id="rId7"/>
      <w:footerReference w:type="even" r:id="rId8"/>
      <w:footerReference w:type="default" r:id="rId9"/>
      <w:footerReference w:type="firs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60F210" w14:textId="77777777" w:rsidR="00E3499F" w:rsidRDefault="00E3499F" w:rsidP="001502CF">
      <w:pPr>
        <w:spacing w:after="0" w:line="240" w:lineRule="auto"/>
      </w:pPr>
      <w:r>
        <w:separator/>
      </w:r>
    </w:p>
  </w:endnote>
  <w:endnote w:type="continuationSeparator" w:id="0">
    <w:p w14:paraId="3CF79E30" w14:textId="77777777" w:rsidR="00E3499F" w:rsidRDefault="00E3499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BCAFC" w14:textId="538F9D94" w:rsidR="006A73AD" w:rsidRDefault="006A73A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79D0B22" wp14:editId="79C6264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732405" cy="357505"/>
              <wp:effectExtent l="0" t="0" r="10795" b="0"/>
              <wp:wrapNone/>
              <wp:docPr id="938786456" name="Text Box 2" descr="LUT Group Confidential - Other information (3Y)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3240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35C7D3" w14:textId="4E3FD061" w:rsidR="006A73AD" w:rsidRPr="006A73AD" w:rsidRDefault="006A73AD" w:rsidP="006A73A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A73A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UT Group Confidential - Other information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shapetype w14:anchorId="479D0B2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9" type="#_x0000_t202" alt="LUT Group Confidential - Other information (3Y)" style="position:absolute;margin-left:0;margin-top:0;width:215.15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7435C7D3" w14:textId="4E3FD061" w:rsidR="006A73AD" w:rsidRPr="006A73AD" w:rsidRDefault="006A73AD" w:rsidP="006A73A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A73A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UT Group Confidential - Other information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954DAF" w14:textId="497FD06C" w:rsidR="006A73AD" w:rsidRDefault="006A73A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76B9D32" wp14:editId="2E623BF8">
              <wp:simplePos x="635" y="575310"/>
              <wp:positionH relativeFrom="page">
                <wp:align>left</wp:align>
              </wp:positionH>
              <wp:positionV relativeFrom="page">
                <wp:align>bottom</wp:align>
              </wp:positionV>
              <wp:extent cx="2732405" cy="357505"/>
              <wp:effectExtent l="0" t="0" r="10795" b="0"/>
              <wp:wrapNone/>
              <wp:docPr id="1571513509" name="Text Box 3" descr="LUT Group Confidential - Other information (3Y)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3240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EC4C20" w14:textId="1A313182" w:rsidR="006A73AD" w:rsidRPr="006A73AD" w:rsidRDefault="006A73AD" w:rsidP="006A73A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A73A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UT Group Confidential - Other information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shapetype w14:anchorId="476B9D3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40" type="#_x0000_t202" alt="LUT Group Confidential - Other information (3Y)" style="position:absolute;margin-left:0;margin-top:0;width:215.15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0EEC4C20" w14:textId="1A313182" w:rsidR="006A73AD" w:rsidRPr="006A73AD" w:rsidRDefault="006A73AD" w:rsidP="006A73A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A73A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UT Group Confidential - Other information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8A11A8" w14:textId="2407A687" w:rsidR="006A73AD" w:rsidRDefault="006A73A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48C5B17" wp14:editId="4EFC24F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732405" cy="357505"/>
              <wp:effectExtent l="0" t="0" r="10795" b="0"/>
              <wp:wrapNone/>
              <wp:docPr id="623314164" name="Text Box 1" descr="LUT Group Confidential - Other information (3Y)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3240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7124ED" w14:textId="6EA278D4" w:rsidR="006A73AD" w:rsidRPr="006A73AD" w:rsidRDefault="006A73AD" w:rsidP="006A73A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A73A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UT Group Confidential - Other information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shapetype w14:anchorId="548C5B1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1" type="#_x0000_t202" alt="LUT Group Confidential - Other information (3Y)" style="position:absolute;margin-left:0;margin-top:0;width:215.1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6B7124ED" w14:textId="6EA278D4" w:rsidR="006A73AD" w:rsidRPr="006A73AD" w:rsidRDefault="006A73AD" w:rsidP="006A73A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A73A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UT Group Confidential - Other information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FBF5D" w14:textId="77777777" w:rsidR="00E3499F" w:rsidRDefault="00E3499F" w:rsidP="001502CF">
      <w:pPr>
        <w:spacing w:after="0" w:line="240" w:lineRule="auto"/>
      </w:pPr>
      <w:r>
        <w:separator/>
      </w:r>
    </w:p>
  </w:footnote>
  <w:footnote w:type="continuationSeparator" w:id="0">
    <w:p w14:paraId="52045EF6" w14:textId="77777777" w:rsidR="00E3499F" w:rsidRDefault="00E3499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6D2D25"/>
    <w:multiLevelType w:val="hybridMultilevel"/>
    <w:tmpl w:val="57E435A2"/>
    <w:lvl w:ilvl="0" w:tplc="100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472F109A"/>
    <w:multiLevelType w:val="hybridMultilevel"/>
    <w:tmpl w:val="198676A8"/>
    <w:lvl w:ilvl="0" w:tplc="7FCAD2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067E5B"/>
    <w:multiLevelType w:val="hybridMultilevel"/>
    <w:tmpl w:val="85DA5BC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0481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21A9E"/>
    <w:rsid w:val="001350DF"/>
    <w:rsid w:val="00147CDC"/>
    <w:rsid w:val="001502CF"/>
    <w:rsid w:val="0015239F"/>
    <w:rsid w:val="00180CA2"/>
    <w:rsid w:val="0018236E"/>
    <w:rsid w:val="001B60DA"/>
    <w:rsid w:val="001E371A"/>
    <w:rsid w:val="00222F13"/>
    <w:rsid w:val="002378FF"/>
    <w:rsid w:val="00243932"/>
    <w:rsid w:val="002B6F66"/>
    <w:rsid w:val="002E1B9C"/>
    <w:rsid w:val="003350D4"/>
    <w:rsid w:val="0035066B"/>
    <w:rsid w:val="003709ED"/>
    <w:rsid w:val="003B526C"/>
    <w:rsid w:val="003D5BEC"/>
    <w:rsid w:val="00400687"/>
    <w:rsid w:val="00427D2B"/>
    <w:rsid w:val="00444279"/>
    <w:rsid w:val="004A07CB"/>
    <w:rsid w:val="004D3258"/>
    <w:rsid w:val="004E6D06"/>
    <w:rsid w:val="00506116"/>
    <w:rsid w:val="0050648F"/>
    <w:rsid w:val="00560609"/>
    <w:rsid w:val="00592C18"/>
    <w:rsid w:val="005A0614"/>
    <w:rsid w:val="005C562D"/>
    <w:rsid w:val="005D591C"/>
    <w:rsid w:val="005E006D"/>
    <w:rsid w:val="005E00A3"/>
    <w:rsid w:val="00607F68"/>
    <w:rsid w:val="00626FCF"/>
    <w:rsid w:val="00693447"/>
    <w:rsid w:val="00694AB5"/>
    <w:rsid w:val="006A73AD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31643"/>
    <w:rsid w:val="008611CA"/>
    <w:rsid w:val="008E4DF5"/>
    <w:rsid w:val="008F23FC"/>
    <w:rsid w:val="008F6824"/>
    <w:rsid w:val="00960F04"/>
    <w:rsid w:val="009A5F2C"/>
    <w:rsid w:val="009B6410"/>
    <w:rsid w:val="009C62CB"/>
    <w:rsid w:val="009E2DB7"/>
    <w:rsid w:val="009E47DB"/>
    <w:rsid w:val="009F5D8B"/>
    <w:rsid w:val="009F77B3"/>
    <w:rsid w:val="00A21F7C"/>
    <w:rsid w:val="00A25EB0"/>
    <w:rsid w:val="00A7746A"/>
    <w:rsid w:val="00A808ED"/>
    <w:rsid w:val="00A85C0A"/>
    <w:rsid w:val="00A86EB2"/>
    <w:rsid w:val="00A94243"/>
    <w:rsid w:val="00AC317F"/>
    <w:rsid w:val="00B040E4"/>
    <w:rsid w:val="00B1263E"/>
    <w:rsid w:val="00B50462"/>
    <w:rsid w:val="00B654BD"/>
    <w:rsid w:val="00B90D91"/>
    <w:rsid w:val="00BF3D13"/>
    <w:rsid w:val="00BF5440"/>
    <w:rsid w:val="00C40C8C"/>
    <w:rsid w:val="00C71E05"/>
    <w:rsid w:val="00C73533"/>
    <w:rsid w:val="00D05468"/>
    <w:rsid w:val="00D22E48"/>
    <w:rsid w:val="00D65E3F"/>
    <w:rsid w:val="00DA37CF"/>
    <w:rsid w:val="00DB1940"/>
    <w:rsid w:val="00DB2B46"/>
    <w:rsid w:val="00E00A7E"/>
    <w:rsid w:val="00E3499F"/>
    <w:rsid w:val="00E662AF"/>
    <w:rsid w:val="00E734EB"/>
    <w:rsid w:val="00ED445B"/>
    <w:rsid w:val="00ED5752"/>
    <w:rsid w:val="00F308C1"/>
    <w:rsid w:val="00FC7241"/>
    <w:rsid w:val="00FE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27D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1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306014c-c088-4a50-b503-4830bda7971c}" enabled="1" method="Standard" siteId="{9d97530e-8f27-4137-a2a9-5cb4dcf26f2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evathi   Thangaraj</cp:lastModifiedBy>
  <cp:revision>97</cp:revision>
  <dcterms:created xsi:type="dcterms:W3CDTF">2020-01-29T05:46:00Z</dcterms:created>
  <dcterms:modified xsi:type="dcterms:W3CDTF">2026-03-1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52704f4,37f4be98,5dab64a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LUT Group Confidential - Other information (3Y)</vt:lpwstr>
  </property>
  <property fmtid="{D5CDD505-2E9C-101B-9397-08002B2CF9AE}" pid="5" name="MSIP_Label_4306014c-c088-4a50-b503-4830bda7971c_Enabled">
    <vt:lpwstr>true</vt:lpwstr>
  </property>
  <property fmtid="{D5CDD505-2E9C-101B-9397-08002B2CF9AE}" pid="6" name="MSIP_Label_4306014c-c088-4a50-b503-4830bda7971c_SetDate">
    <vt:lpwstr>2025-09-09T08:22:18Z</vt:lpwstr>
  </property>
  <property fmtid="{D5CDD505-2E9C-101B-9397-08002B2CF9AE}" pid="7" name="MSIP_Label_4306014c-c088-4a50-b503-4830bda7971c_Method">
    <vt:lpwstr>Standard</vt:lpwstr>
  </property>
  <property fmtid="{D5CDD505-2E9C-101B-9397-08002B2CF9AE}" pid="8" name="MSIP_Label_4306014c-c088-4a50-b503-4830bda7971c_Name">
    <vt:lpwstr>Muu tieto - Other information (3Y)</vt:lpwstr>
  </property>
  <property fmtid="{D5CDD505-2E9C-101B-9397-08002B2CF9AE}" pid="9" name="MSIP_Label_4306014c-c088-4a50-b503-4830bda7971c_SiteId">
    <vt:lpwstr>9d97530e-8f27-4137-a2a9-5cb4dcf26f2e</vt:lpwstr>
  </property>
  <property fmtid="{D5CDD505-2E9C-101B-9397-08002B2CF9AE}" pid="10" name="MSIP_Label_4306014c-c088-4a50-b503-4830bda7971c_ActionId">
    <vt:lpwstr>dea75077-dff0-4c3d-adcf-6196ab3d919b</vt:lpwstr>
  </property>
  <property fmtid="{D5CDD505-2E9C-101B-9397-08002B2CF9AE}" pid="11" name="MSIP_Label_4306014c-c088-4a50-b503-4830bda7971c_ContentBits">
    <vt:lpwstr>2</vt:lpwstr>
  </property>
  <property fmtid="{D5CDD505-2E9C-101B-9397-08002B2CF9AE}" pid="12" name="MSIP_Label_4306014c-c088-4a50-b503-4830bda7971c_Tag">
    <vt:lpwstr>10, 3, 0, 1</vt:lpwstr>
  </property>
</Properties>
</file>